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4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47"/>
        <w:gridCol w:w="1822"/>
        <w:gridCol w:w="1385"/>
      </w:tblGrid>
      <w:tr>
        <w:trPr>
          <w:trHeight w:val="288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Gene symbol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Fold change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Aim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442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6702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l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8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597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cl2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3.149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1154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rc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415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704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irc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464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0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d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24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144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28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8311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p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69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622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4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071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37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37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cl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07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4327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3.148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01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d40l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24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4029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r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9.520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0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hu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597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7079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it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8.53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353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t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11.757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594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xc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79.79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170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xcl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0036.555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27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d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085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527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aa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8.435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37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69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344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831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n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8.188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8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1.776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720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kbk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482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552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kbk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6.86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27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2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57.137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11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2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534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747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356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74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49.132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3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02.075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533.295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1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a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9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759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992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17959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f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2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700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79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2640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3k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44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114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948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8274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052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118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978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192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281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518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185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2457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344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732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83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5039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1.023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4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9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16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65781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v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9.157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550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yd8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927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057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572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109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ai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406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5269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181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6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fkbi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27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i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0.816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75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c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8.576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38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c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484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508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1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511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4355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9.814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3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4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47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9583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4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7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58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47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958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7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58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9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47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958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3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618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od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825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219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2rx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851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an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1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6470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a15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345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524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stp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914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2820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gs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32.736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69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ycar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4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9292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43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043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Rel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51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30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pk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17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31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Sugt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669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254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r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145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579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4.227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0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6.74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238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sf1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42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94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655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301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raf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122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484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xni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18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9299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Xi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848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118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u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78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021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prt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63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3156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8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026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18.797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390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92.855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21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Supplementary Table S3: Gene expression analysis between DMS treatment for 1 h in </w:t>
      </w:r>
      <w:r>
        <w:rPr>
          <w:b/>
          <w:i/>
        </w:rPr>
        <w:t>T. cruzi</w:t>
      </w:r>
      <w:r>
        <w:rPr>
          <w:b/>
        </w:rPr>
        <w:t xml:space="preserve"> infected macrophages (Tc + DMS 1 h condition) with respect to uninfected macrophages (CTR condition). </w:t>
      </w:r>
      <w:r>
        <w:rPr/>
        <w:t>Fold change and p-values associated with each gene analyzed in the PCR array. Genes with higher expression (fold change value ≥ 2) in Tc + DMS 1 h condition with respect to CTR condition are highlighted in red. In blue are highlighted those genes with lower expression (fold change value ≤ -2). Changes in gene expression associated with p-value lower than 0.05 are highlighted in r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21:28:00Z</dcterms:created>
  <dc:creator>Pablo Domizi</dc:creator>
  <dc:description/>
  <cp:keywords/>
  <dc:language>en-US</dc:language>
  <cp:lastModifiedBy>Juliana Vasconcelos</cp:lastModifiedBy>
  <dcterms:modified xsi:type="dcterms:W3CDTF">2017-01-18T21:28:00Z</dcterms:modified>
  <cp:revision>2</cp:revision>
  <dc:subject/>
  <dc:title/>
</cp:coreProperties>
</file>